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67F24" w14:textId="5829EE6F" w:rsidR="00333206" w:rsidRPr="00617C4A" w:rsidRDefault="00A063D4" w:rsidP="00DA66C2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1 </w:t>
      </w:r>
      <w:r w:rsidR="00DA66C2" w:rsidRPr="00617C4A"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14:paraId="70685E78" w14:textId="77777777" w:rsidR="00013B48" w:rsidRPr="00617C4A" w:rsidRDefault="00333206" w:rsidP="00DA66C2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sz w:val="24"/>
          <w:szCs w:val="24"/>
        </w:rPr>
        <w:t>I</w:t>
      </w:r>
      <w:r w:rsidR="00DA66C2" w:rsidRPr="00617C4A">
        <w:rPr>
          <w:rFonts w:ascii="Times New Roman" w:hAnsi="Times New Roman" w:cs="Times New Roman"/>
          <w:sz w:val="24"/>
          <w:szCs w:val="24"/>
        </w:rPr>
        <w:t>nterview protocol</w:t>
      </w:r>
    </w:p>
    <w:p w14:paraId="6EFD0BFD" w14:textId="77777777" w:rsidR="00DA66C2" w:rsidRPr="00617C4A" w:rsidRDefault="00DA66C2" w:rsidP="0097607E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i/>
          <w:iCs/>
          <w:color w:val="000000"/>
          <w:sz w:val="24"/>
          <w:szCs w:val="24"/>
          <w:lang w:bidi="th-TH"/>
        </w:rPr>
        <w:t xml:space="preserve">Employment Relationship/Psychological Contract </w:t>
      </w:r>
    </w:p>
    <w:p w14:paraId="7CC1E669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What are your feelings toward your </w:t>
      </w:r>
      <w:r w:rsidR="00354553"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organization</w:t>
      </w: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? </w:t>
      </w:r>
    </w:p>
    <w:p w14:paraId="35B153F0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What do you like most about working here? </w:t>
      </w:r>
    </w:p>
    <w:p w14:paraId="6EEDF986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What do you like least about your working here? </w:t>
      </w:r>
    </w:p>
    <w:p w14:paraId="3A8A73A1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What do you think your </w:t>
      </w:r>
      <w:r w:rsidR="00354553"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organization</w:t>
      </w: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 expects of you? </w:t>
      </w:r>
    </w:p>
    <w:p w14:paraId="6C82BB55" w14:textId="77777777" w:rsidR="00DA66C2" w:rsidRPr="00617C4A" w:rsidRDefault="00DA66C2" w:rsidP="0097607E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Prompts: A level of technical/generic skills/Work output – broad/</w:t>
      </w:r>
      <w:proofErr w:type="gramStart"/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narrow?/</w:t>
      </w:r>
      <w:proofErr w:type="gramEnd"/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working hard /Certain number of years tenure </w:t>
      </w:r>
    </w:p>
    <w:p w14:paraId="6E598F88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What did you expect to receive from your employer, </w:t>
      </w:r>
      <w:proofErr w:type="gramStart"/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e.g.</w:t>
      </w:r>
      <w:proofErr w:type="gramEnd"/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 support, high pay, etc? </w:t>
      </w:r>
      <w:r w:rsidRPr="00617C4A">
        <w:rPr>
          <w:rFonts w:ascii="Times New Roman" w:hAnsi="Times New Roman" w:cs="Times New Roman"/>
          <w:i/>
          <w:iCs/>
          <w:color w:val="000000"/>
          <w:sz w:val="24"/>
          <w:szCs w:val="24"/>
          <w:lang w:bidi="th-TH"/>
        </w:rPr>
        <w:t xml:space="preserve">(prompts available along relational, balanced, transactional contract types) </w:t>
      </w:r>
    </w:p>
    <w:p w14:paraId="7CE444B8" w14:textId="77777777" w:rsidR="00DA66C2" w:rsidRPr="00617C4A" w:rsidRDefault="00DA66C2" w:rsidP="0097607E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Prompts: Training/development/career development/Type of work – broad/</w:t>
      </w:r>
      <w:proofErr w:type="gramStart"/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narrow?/</w:t>
      </w:r>
      <w:proofErr w:type="gramEnd"/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Type of supervision /A supportive environment – e.g. understanding, can ask questions freely, constructive feedback provided/recognition /Certain pay and conditions /Stability of employment </w:t>
      </w:r>
    </w:p>
    <w:p w14:paraId="5C2D51D6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Overall, have your expectations been met/exceeded/not met/a bit of all over time?</w:t>
      </w:r>
    </w:p>
    <w:p w14:paraId="51A9567C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How does this make you feel?</w:t>
      </w:r>
    </w:p>
    <w:p w14:paraId="6867A16B" w14:textId="77777777" w:rsidR="00DA66C2" w:rsidRPr="00617C4A" w:rsidRDefault="00DA66C2" w:rsidP="0097607E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i/>
          <w:iCs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i/>
          <w:iCs/>
          <w:color w:val="000000"/>
          <w:sz w:val="24"/>
          <w:szCs w:val="24"/>
          <w:lang w:bidi="th-TH"/>
        </w:rPr>
        <w:t>Obligations</w:t>
      </w:r>
    </w:p>
    <w:p w14:paraId="6AA885EC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What obligations do you feel towards your employer?</w:t>
      </w:r>
    </w:p>
    <w:p w14:paraId="5E2698D5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What creates/influences this sense of obligation?</w:t>
      </w:r>
    </w:p>
    <w:p w14:paraId="09C20504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How do these obligations make you feel?</w:t>
      </w:r>
    </w:p>
    <w:p w14:paraId="73471190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How do you fulfil this obligation/what do you do to me</w:t>
      </w:r>
      <w:r w:rsidR="00BD0E72"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e</w:t>
      </w: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t this obligation?</w:t>
      </w:r>
    </w:p>
    <w:p w14:paraId="0879BA7A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What motivates you to meet/fulfil these obligations?</w:t>
      </w:r>
    </w:p>
    <w:p w14:paraId="40F382DB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Is there anything that would change your obligations to your </w:t>
      </w:r>
      <w:r w:rsidR="00354553"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organization</w:t>
      </w:r>
    </w:p>
    <w:p w14:paraId="58EFEFA9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In summary, would you describe your obligation as either:</w:t>
      </w:r>
    </w:p>
    <w:p w14:paraId="07CA1A03" w14:textId="77777777" w:rsidR="00DA66C2" w:rsidRPr="00617C4A" w:rsidRDefault="00DA66C2" w:rsidP="0097607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A moral duty/imperative (e.g., a strong sense or desire to pursue a course of action to benefit the </w:t>
      </w:r>
      <w:r w:rsidR="00354553"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organization</w:t>
      </w: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 xml:space="preserve"> or that is the right thing to do) or more as</w:t>
      </w:r>
    </w:p>
    <w:p w14:paraId="6F54A2FA" w14:textId="77777777" w:rsidR="00DA66C2" w:rsidRPr="00617C4A" w:rsidRDefault="00DA66C2" w:rsidP="0097607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bidi="th-TH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A sense of indebtedness (indebted obligation or something that must be done to meet obligations and/or save face)?</w:t>
      </w:r>
    </w:p>
    <w:p w14:paraId="1CFD5260" w14:textId="77777777" w:rsidR="00DA66C2" w:rsidRPr="00617C4A" w:rsidRDefault="00DA66C2" w:rsidP="0097607E">
      <w:pPr>
        <w:spacing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617C4A">
        <w:rPr>
          <w:rFonts w:ascii="Times New Roman" w:hAnsi="Times New Roman" w:cs="Times New Roman"/>
          <w:i/>
          <w:iCs/>
          <w:sz w:val="24"/>
          <w:szCs w:val="24"/>
        </w:rPr>
        <w:t>Supervisor/Leadership</w:t>
      </w:r>
    </w:p>
    <w:p w14:paraId="3D4DE299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Tell</w:t>
      </w:r>
      <w:r w:rsidRPr="00617C4A">
        <w:rPr>
          <w:rFonts w:ascii="Times New Roman" w:hAnsi="Times New Roman" w:cs="Times New Roman"/>
          <w:sz w:val="24"/>
          <w:szCs w:val="24"/>
        </w:rPr>
        <w:t xml:space="preserve"> me about your relationship with your supervisor</w:t>
      </w:r>
    </w:p>
    <w:p w14:paraId="6FFAEA7C" w14:textId="77777777" w:rsidR="00DA66C2" w:rsidRPr="00617C4A" w:rsidRDefault="00DA66C2" w:rsidP="0097607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sz w:val="24"/>
          <w:szCs w:val="24"/>
        </w:rPr>
        <w:t>Prompts: Ask about: time spent with them/ direction given/ feedback/ the type/complexity of work given/ conflict/ autonomy/ approachability/friendliness/general support, etc.</w:t>
      </w:r>
    </w:p>
    <w:p w14:paraId="08028E43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lastRenderedPageBreak/>
        <w:t>How</w:t>
      </w:r>
      <w:r w:rsidRPr="00617C4A">
        <w:rPr>
          <w:rFonts w:ascii="Times New Roman" w:hAnsi="Times New Roman" w:cs="Times New Roman"/>
          <w:sz w:val="24"/>
          <w:szCs w:val="24"/>
        </w:rPr>
        <w:t xml:space="preserve"> would you describe your supervisor’s leadership style? (Prompts available along transactional and transformational lines)</w:t>
      </w:r>
    </w:p>
    <w:p w14:paraId="65185384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color w:val="000000"/>
          <w:sz w:val="24"/>
          <w:szCs w:val="24"/>
          <w:lang w:bidi="th-TH"/>
        </w:rPr>
        <w:t>How</w:t>
      </w:r>
      <w:r w:rsidRPr="00617C4A">
        <w:rPr>
          <w:rFonts w:ascii="Times New Roman" w:hAnsi="Times New Roman" w:cs="Times New Roman"/>
          <w:sz w:val="24"/>
          <w:szCs w:val="24"/>
        </w:rPr>
        <w:t xml:space="preserve"> important was your supervisor/s in shaping your expectations/perception of </w:t>
      </w:r>
      <w:r w:rsidR="00354553" w:rsidRPr="00617C4A">
        <w:rPr>
          <w:rFonts w:ascii="Times New Roman" w:hAnsi="Times New Roman" w:cs="Times New Roman"/>
          <w:sz w:val="24"/>
          <w:szCs w:val="24"/>
        </w:rPr>
        <w:t>organization</w:t>
      </w:r>
      <w:r w:rsidRPr="00617C4A">
        <w:rPr>
          <w:rFonts w:ascii="Times New Roman" w:hAnsi="Times New Roman" w:cs="Times New Roman"/>
          <w:sz w:val="24"/>
          <w:szCs w:val="24"/>
        </w:rPr>
        <w:t>’s obligations?</w:t>
      </w:r>
    </w:p>
    <w:p w14:paraId="7148CB1D" w14:textId="77777777" w:rsidR="00DA66C2" w:rsidRPr="00617C4A" w:rsidRDefault="00DA66C2" w:rsidP="0097607E">
      <w:pPr>
        <w:spacing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617C4A">
        <w:rPr>
          <w:rFonts w:ascii="Times New Roman" w:hAnsi="Times New Roman" w:cs="Times New Roman"/>
          <w:i/>
          <w:iCs/>
          <w:sz w:val="24"/>
          <w:szCs w:val="24"/>
        </w:rPr>
        <w:t>Motivation/Forms of Regulation</w:t>
      </w:r>
    </w:p>
    <w:p w14:paraId="10A50169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sz w:val="24"/>
          <w:szCs w:val="24"/>
        </w:rPr>
        <w:t>What is your primary motivation to meet work goals?</w:t>
      </w:r>
    </w:p>
    <w:p w14:paraId="2533E5F3" w14:textId="77777777" w:rsidR="00DA66C2" w:rsidRPr="00617C4A" w:rsidRDefault="00DA66C2" w:rsidP="0097607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sz w:val="24"/>
          <w:szCs w:val="24"/>
        </w:rPr>
        <w:t xml:space="preserve">Prompts: </w:t>
      </w:r>
    </w:p>
    <w:p w14:paraId="530955B8" w14:textId="77777777" w:rsidR="00DA66C2" w:rsidRPr="00617C4A" w:rsidRDefault="00DA66C2" w:rsidP="0097607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sz w:val="24"/>
          <w:szCs w:val="24"/>
        </w:rPr>
        <w:t>• External regulation - to attain externally controlled rewards or avoid punishment</w:t>
      </w:r>
    </w:p>
    <w:p w14:paraId="282A67C2" w14:textId="77777777" w:rsidR="00DA66C2" w:rsidRPr="00617C4A" w:rsidRDefault="00DA66C2" w:rsidP="0097607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sz w:val="24"/>
          <w:szCs w:val="24"/>
        </w:rPr>
        <w:t>• Introjected regulation – to meet one’s own or other expectation or to avoid shame</w:t>
      </w:r>
    </w:p>
    <w:p w14:paraId="7DDB573D" w14:textId="77777777" w:rsidR="00DA66C2" w:rsidRPr="00617C4A" w:rsidRDefault="00DA66C2" w:rsidP="0097607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sz w:val="24"/>
          <w:szCs w:val="24"/>
        </w:rPr>
        <w:t>• Autonomous regulation – to achieve valued goals, self-expression, meaningful/relevant outcomes</w:t>
      </w:r>
    </w:p>
    <w:p w14:paraId="62AEB03A" w14:textId="77777777" w:rsidR="00DA66C2" w:rsidRPr="00617C4A" w:rsidRDefault="00DA66C2" w:rsidP="0097607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17C4A">
        <w:rPr>
          <w:rFonts w:ascii="Times New Roman" w:hAnsi="Times New Roman" w:cs="Times New Roman"/>
          <w:sz w:val="24"/>
          <w:szCs w:val="24"/>
        </w:rPr>
        <w:t xml:space="preserve">Is there anything that you want to add or stress that might help me understand your relationship and feelings towards your employer? </w:t>
      </w:r>
    </w:p>
    <w:p w14:paraId="62AB7EA7" w14:textId="77777777" w:rsidR="00DA66C2" w:rsidRPr="00DA66C2" w:rsidRDefault="00DA66C2" w:rsidP="0097607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DA66C2" w:rsidRPr="00DA66C2" w:rsidSect="00B35410">
      <w:headerReference w:type="default" r:id="rId8"/>
      <w:pgSz w:w="11906" w:h="16838"/>
      <w:pgMar w:top="1440" w:right="1440" w:bottom="70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267D8" w14:textId="77777777" w:rsidR="00F17F70" w:rsidRDefault="00F17F70" w:rsidP="00220C79">
      <w:pPr>
        <w:spacing w:after="0" w:line="240" w:lineRule="auto"/>
      </w:pPr>
      <w:r>
        <w:separator/>
      </w:r>
    </w:p>
  </w:endnote>
  <w:endnote w:type="continuationSeparator" w:id="0">
    <w:p w14:paraId="1760E48C" w14:textId="77777777" w:rsidR="00F17F70" w:rsidRDefault="00F17F70" w:rsidP="00220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FF593" w14:textId="77777777" w:rsidR="00F17F70" w:rsidRDefault="00F17F70" w:rsidP="00220C79">
      <w:pPr>
        <w:spacing w:after="0" w:line="240" w:lineRule="auto"/>
      </w:pPr>
      <w:r>
        <w:separator/>
      </w:r>
    </w:p>
  </w:footnote>
  <w:footnote w:type="continuationSeparator" w:id="0">
    <w:p w14:paraId="2881AB55" w14:textId="77777777" w:rsidR="00F17F70" w:rsidRDefault="00F17F70" w:rsidP="00220C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33826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CA9BCC" w14:textId="77777777" w:rsidR="000F2462" w:rsidRDefault="000F246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0538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6BC7A4FE" w14:textId="77777777" w:rsidR="000F2462" w:rsidRDefault="000F24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33130"/>
    <w:multiLevelType w:val="hybridMultilevel"/>
    <w:tmpl w:val="638ECC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C3811"/>
    <w:multiLevelType w:val="hybridMultilevel"/>
    <w:tmpl w:val="9C46AB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0D1967"/>
    <w:multiLevelType w:val="hybridMultilevel"/>
    <w:tmpl w:val="86A6EE64"/>
    <w:lvl w:ilvl="0" w:tplc="DAA2118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2A3E77"/>
    <w:multiLevelType w:val="hybridMultilevel"/>
    <w:tmpl w:val="58F6680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F4404E7"/>
    <w:multiLevelType w:val="hybridMultilevel"/>
    <w:tmpl w:val="9BD6C7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455AE8"/>
    <w:multiLevelType w:val="hybridMultilevel"/>
    <w:tmpl w:val="82AA5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14BAC"/>
    <w:multiLevelType w:val="hybridMultilevel"/>
    <w:tmpl w:val="3B96470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5B442B8"/>
    <w:multiLevelType w:val="hybridMultilevel"/>
    <w:tmpl w:val="BC1C33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7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v9x02xhzf2rie5pd0v25eqa25pddwaxwr2&quot;&gt;PhD&lt;record-ids&gt;&lt;item&gt;5&lt;/item&gt;&lt;item&gt;6&lt;/item&gt;&lt;item&gt;13&lt;/item&gt;&lt;item&gt;63&lt;/item&gt;&lt;item&gt;91&lt;/item&gt;&lt;item&gt;97&lt;/item&gt;&lt;item&gt;253&lt;/item&gt;&lt;item&gt;265&lt;/item&gt;&lt;item&gt;266&lt;/item&gt;&lt;item&gt;271&lt;/item&gt;&lt;item&gt;278&lt;/item&gt;&lt;item&gt;332&lt;/item&gt;&lt;item&gt;335&lt;/item&gt;&lt;item&gt;349&lt;/item&gt;&lt;item&gt;350&lt;/item&gt;&lt;item&gt;352&lt;/item&gt;&lt;item&gt;353&lt;/item&gt;&lt;item&gt;365&lt;/item&gt;&lt;item&gt;366&lt;/item&gt;&lt;item&gt;367&lt;/item&gt;&lt;item&gt;368&lt;/item&gt;&lt;item&gt;371&lt;/item&gt;&lt;item&gt;373&lt;/item&gt;&lt;item&gt;374&lt;/item&gt;&lt;item&gt;404&lt;/item&gt;&lt;item&gt;405&lt;/item&gt;&lt;item&gt;416&lt;/item&gt;&lt;item&gt;420&lt;/item&gt;&lt;item&gt;426&lt;/item&gt;&lt;item&gt;430&lt;/item&gt;&lt;item&gt;431&lt;/item&gt;&lt;item&gt;444&lt;/item&gt;&lt;item&gt;445&lt;/item&gt;&lt;item&gt;446&lt;/item&gt;&lt;item&gt;447&lt;/item&gt;&lt;item&gt;448&lt;/item&gt;&lt;item&gt;449&lt;/item&gt;&lt;/record-ids&gt;&lt;/item&gt;&lt;/Libraries&gt;"/>
  </w:docVars>
  <w:rsids>
    <w:rsidRoot w:val="00013B48"/>
    <w:rsid w:val="00013B48"/>
    <w:rsid w:val="000352F3"/>
    <w:rsid w:val="000371F7"/>
    <w:rsid w:val="000618A4"/>
    <w:rsid w:val="00067607"/>
    <w:rsid w:val="00072141"/>
    <w:rsid w:val="00080B06"/>
    <w:rsid w:val="00086E5B"/>
    <w:rsid w:val="00096856"/>
    <w:rsid w:val="000B48C4"/>
    <w:rsid w:val="000E2DD8"/>
    <w:rsid w:val="000F2462"/>
    <w:rsid w:val="000F6566"/>
    <w:rsid w:val="001358F8"/>
    <w:rsid w:val="00135C5C"/>
    <w:rsid w:val="00150C2F"/>
    <w:rsid w:val="00167E90"/>
    <w:rsid w:val="00174D49"/>
    <w:rsid w:val="00182F2A"/>
    <w:rsid w:val="001A661B"/>
    <w:rsid w:val="001A7532"/>
    <w:rsid w:val="001A7AAE"/>
    <w:rsid w:val="001E4DE3"/>
    <w:rsid w:val="001E70F8"/>
    <w:rsid w:val="00214078"/>
    <w:rsid w:val="00220C79"/>
    <w:rsid w:val="002273A3"/>
    <w:rsid w:val="00230F6F"/>
    <w:rsid w:val="0025275C"/>
    <w:rsid w:val="002A7D39"/>
    <w:rsid w:val="002F184A"/>
    <w:rsid w:val="00302FAE"/>
    <w:rsid w:val="00305A8E"/>
    <w:rsid w:val="00332ABF"/>
    <w:rsid w:val="00333206"/>
    <w:rsid w:val="00344BE9"/>
    <w:rsid w:val="00354553"/>
    <w:rsid w:val="00375C0B"/>
    <w:rsid w:val="00382F49"/>
    <w:rsid w:val="003A1332"/>
    <w:rsid w:val="003D5B44"/>
    <w:rsid w:val="003E59C2"/>
    <w:rsid w:val="003F09C2"/>
    <w:rsid w:val="003F41FB"/>
    <w:rsid w:val="00451961"/>
    <w:rsid w:val="004A453E"/>
    <w:rsid w:val="004A5472"/>
    <w:rsid w:val="004E5273"/>
    <w:rsid w:val="004E5C3C"/>
    <w:rsid w:val="005020D7"/>
    <w:rsid w:val="00522D05"/>
    <w:rsid w:val="005269FF"/>
    <w:rsid w:val="0057097D"/>
    <w:rsid w:val="00591B32"/>
    <w:rsid w:val="00597AC0"/>
    <w:rsid w:val="005C2F30"/>
    <w:rsid w:val="005C57CB"/>
    <w:rsid w:val="005C6940"/>
    <w:rsid w:val="00614C5F"/>
    <w:rsid w:val="00617C4A"/>
    <w:rsid w:val="00617EB4"/>
    <w:rsid w:val="006211E4"/>
    <w:rsid w:val="0068166C"/>
    <w:rsid w:val="00684922"/>
    <w:rsid w:val="006976D6"/>
    <w:rsid w:val="006E072F"/>
    <w:rsid w:val="006E61C9"/>
    <w:rsid w:val="006E76A4"/>
    <w:rsid w:val="006F0538"/>
    <w:rsid w:val="006F605D"/>
    <w:rsid w:val="00727281"/>
    <w:rsid w:val="007454DA"/>
    <w:rsid w:val="00763E21"/>
    <w:rsid w:val="00767962"/>
    <w:rsid w:val="00772CF1"/>
    <w:rsid w:val="007978C1"/>
    <w:rsid w:val="007B5458"/>
    <w:rsid w:val="007C51A9"/>
    <w:rsid w:val="007C5564"/>
    <w:rsid w:val="00807A1B"/>
    <w:rsid w:val="008243B4"/>
    <w:rsid w:val="00841AFE"/>
    <w:rsid w:val="008424D0"/>
    <w:rsid w:val="00844436"/>
    <w:rsid w:val="00867CF2"/>
    <w:rsid w:val="0089167D"/>
    <w:rsid w:val="008A3156"/>
    <w:rsid w:val="008A5488"/>
    <w:rsid w:val="008F1881"/>
    <w:rsid w:val="00904E02"/>
    <w:rsid w:val="00910EDF"/>
    <w:rsid w:val="00926C23"/>
    <w:rsid w:val="0097607E"/>
    <w:rsid w:val="009A1873"/>
    <w:rsid w:val="009A3694"/>
    <w:rsid w:val="009B32A4"/>
    <w:rsid w:val="009B63B5"/>
    <w:rsid w:val="009D5C0A"/>
    <w:rsid w:val="00A0176D"/>
    <w:rsid w:val="00A063D4"/>
    <w:rsid w:val="00A372A4"/>
    <w:rsid w:val="00A42851"/>
    <w:rsid w:val="00A55F8D"/>
    <w:rsid w:val="00A5672C"/>
    <w:rsid w:val="00A756CD"/>
    <w:rsid w:val="00A82116"/>
    <w:rsid w:val="00AB64CE"/>
    <w:rsid w:val="00AF5F37"/>
    <w:rsid w:val="00B35410"/>
    <w:rsid w:val="00B44457"/>
    <w:rsid w:val="00B461E1"/>
    <w:rsid w:val="00B473B7"/>
    <w:rsid w:val="00B55110"/>
    <w:rsid w:val="00B746E3"/>
    <w:rsid w:val="00BA241C"/>
    <w:rsid w:val="00BB0011"/>
    <w:rsid w:val="00BB5D93"/>
    <w:rsid w:val="00BC0349"/>
    <w:rsid w:val="00BD0E72"/>
    <w:rsid w:val="00BE787A"/>
    <w:rsid w:val="00BF034D"/>
    <w:rsid w:val="00BF69EB"/>
    <w:rsid w:val="00C109E4"/>
    <w:rsid w:val="00C10D19"/>
    <w:rsid w:val="00C37510"/>
    <w:rsid w:val="00C521B7"/>
    <w:rsid w:val="00C62EF4"/>
    <w:rsid w:val="00C67779"/>
    <w:rsid w:val="00C941A5"/>
    <w:rsid w:val="00CB3F26"/>
    <w:rsid w:val="00CE1CF1"/>
    <w:rsid w:val="00CE1F2A"/>
    <w:rsid w:val="00D200A2"/>
    <w:rsid w:val="00D255EC"/>
    <w:rsid w:val="00D3076A"/>
    <w:rsid w:val="00D3103D"/>
    <w:rsid w:val="00D37897"/>
    <w:rsid w:val="00D44F21"/>
    <w:rsid w:val="00D46F9C"/>
    <w:rsid w:val="00D47A2A"/>
    <w:rsid w:val="00D51BB6"/>
    <w:rsid w:val="00D528A3"/>
    <w:rsid w:val="00D7391E"/>
    <w:rsid w:val="00D77285"/>
    <w:rsid w:val="00D9062A"/>
    <w:rsid w:val="00DA1071"/>
    <w:rsid w:val="00DA66C2"/>
    <w:rsid w:val="00DE567C"/>
    <w:rsid w:val="00DF51F2"/>
    <w:rsid w:val="00E01984"/>
    <w:rsid w:val="00E04EEC"/>
    <w:rsid w:val="00E0744D"/>
    <w:rsid w:val="00E121CC"/>
    <w:rsid w:val="00E17173"/>
    <w:rsid w:val="00E26ABE"/>
    <w:rsid w:val="00E31D3C"/>
    <w:rsid w:val="00E3590D"/>
    <w:rsid w:val="00E47DA4"/>
    <w:rsid w:val="00E506F9"/>
    <w:rsid w:val="00E5565C"/>
    <w:rsid w:val="00E602C2"/>
    <w:rsid w:val="00E66058"/>
    <w:rsid w:val="00E778E3"/>
    <w:rsid w:val="00EC4BFF"/>
    <w:rsid w:val="00EE4138"/>
    <w:rsid w:val="00EF5624"/>
    <w:rsid w:val="00F016D9"/>
    <w:rsid w:val="00F112E2"/>
    <w:rsid w:val="00F17F70"/>
    <w:rsid w:val="00F25278"/>
    <w:rsid w:val="00F324F5"/>
    <w:rsid w:val="00F341A9"/>
    <w:rsid w:val="00F36762"/>
    <w:rsid w:val="00F70C37"/>
    <w:rsid w:val="00F714F7"/>
    <w:rsid w:val="00F8024F"/>
    <w:rsid w:val="00F93A42"/>
    <w:rsid w:val="00FB78F8"/>
    <w:rsid w:val="00FD0970"/>
    <w:rsid w:val="00FF0675"/>
    <w:rsid w:val="00FF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B9EDB"/>
  <w15:chartTrackingRefBased/>
  <w15:docId w15:val="{63F81BC1-8122-4E74-B41C-E97C7EFFD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52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paragraph" w:styleId="BodyText">
    <w:name w:val="Body Text"/>
    <w:basedOn w:val="Normal"/>
    <w:link w:val="BodyTextChar"/>
    <w:uiPriority w:val="1"/>
    <w:qFormat/>
    <w:rsid w:val="001A7532"/>
    <w:pPr>
      <w:autoSpaceDE w:val="0"/>
      <w:autoSpaceDN w:val="0"/>
      <w:adjustRightInd w:val="0"/>
      <w:spacing w:after="0" w:line="240" w:lineRule="auto"/>
      <w:ind w:left="39"/>
    </w:pPr>
    <w:rPr>
      <w:rFonts w:ascii="Times New Roman" w:hAnsi="Times New Roman" w:cs="Times New Roman"/>
      <w:sz w:val="24"/>
      <w:szCs w:val="24"/>
      <w:lang w:bidi="th-TH"/>
    </w:rPr>
  </w:style>
  <w:style w:type="character" w:customStyle="1" w:styleId="BodyTextChar">
    <w:name w:val="Body Text Char"/>
    <w:basedOn w:val="DefaultParagraphFont"/>
    <w:link w:val="BodyText"/>
    <w:uiPriority w:val="1"/>
    <w:rsid w:val="001A7532"/>
    <w:rPr>
      <w:rFonts w:ascii="Times New Roman" w:hAnsi="Times New Roman" w:cs="Times New Roman"/>
      <w:sz w:val="24"/>
      <w:szCs w:val="24"/>
      <w:lang w:bidi="th-T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0C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C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C7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26A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6A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6A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6AB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941A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18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8A4"/>
  </w:style>
  <w:style w:type="paragraph" w:styleId="Footer">
    <w:name w:val="footer"/>
    <w:basedOn w:val="Normal"/>
    <w:link w:val="FooterChar"/>
    <w:uiPriority w:val="99"/>
    <w:unhideWhenUsed/>
    <w:rsid w:val="000618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8A4"/>
  </w:style>
  <w:style w:type="paragraph" w:styleId="ListParagraph">
    <w:name w:val="List Paragraph"/>
    <w:basedOn w:val="Normal"/>
    <w:uiPriority w:val="34"/>
    <w:qFormat/>
    <w:rsid w:val="00DA66C2"/>
    <w:pPr>
      <w:ind w:left="720"/>
      <w:contextualSpacing/>
    </w:pPr>
  </w:style>
  <w:style w:type="table" w:styleId="TableGrid">
    <w:name w:val="Table Grid"/>
    <w:basedOn w:val="TableNormal"/>
    <w:uiPriority w:val="39"/>
    <w:rsid w:val="00976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41A9"/>
  </w:style>
  <w:style w:type="paragraph" w:styleId="NormalWeb">
    <w:name w:val="Normal (Web)"/>
    <w:basedOn w:val="Normal"/>
    <w:uiPriority w:val="99"/>
    <w:unhideWhenUsed/>
    <w:rsid w:val="00D44F21"/>
    <w:pPr>
      <w:spacing w:after="0" w:line="240" w:lineRule="auto"/>
    </w:pPr>
    <w:rPr>
      <w:rFonts w:ascii="Calibri" w:eastAsiaTheme="minorEastAsia" w:hAnsi="Calibri" w:cs="Calibri"/>
      <w:lang w:eastAsia="en-AU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5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603C50D-8FB8-43CD-96CE-E951E1210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laya Sawang</dc:creator>
  <cp:keywords/>
  <dc:description/>
  <cp:lastModifiedBy>chn off32</cp:lastModifiedBy>
  <cp:revision>4</cp:revision>
  <dcterms:created xsi:type="dcterms:W3CDTF">2021-05-03T19:50:00Z</dcterms:created>
  <dcterms:modified xsi:type="dcterms:W3CDTF">2021-06-10T12:36:00Z</dcterms:modified>
</cp:coreProperties>
</file>